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A42" w:rsidRPr="00AC260A" w:rsidRDefault="00004A42" w:rsidP="00004A42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C260A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004A42" w:rsidRPr="00AC260A" w:rsidRDefault="00004A42" w:rsidP="00004A42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004A4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E2B69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004A42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AC260A">
        <w:rPr>
          <w:rFonts w:asciiTheme="majorBidi" w:hAnsiTheme="majorBidi" w:cstheme="majorBidi"/>
          <w:sz w:val="24"/>
          <w:szCs w:val="24"/>
        </w:rPr>
        <w:t xml:space="preserve"> List of the primers sequences of the validated genes </w:t>
      </w:r>
    </w:p>
    <w:tbl>
      <w:tblPr>
        <w:tblpPr w:leftFromText="180" w:rightFromText="180" w:vertAnchor="text" w:horzAnchor="page" w:tblpXSpec="center" w:tblpY="430"/>
        <w:tblW w:w="1165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7"/>
        <w:gridCol w:w="955"/>
        <w:gridCol w:w="1775"/>
        <w:gridCol w:w="2579"/>
        <w:gridCol w:w="5099"/>
      </w:tblGrid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atient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Cytobande</w:t>
            </w:r>
            <w:proofErr w:type="spellEnd"/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ind w:firstLine="176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Genes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rimer</w:t>
            </w: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3.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OR10J1, OR10J5, </w:t>
            </w: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APCS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CRP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CAGCCACTGTGTTGTCTGC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CTGGTGAGGACAGAGATCC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13.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TGM3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-LOC388780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tcccttgcctcctaggact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CCTGGAAGTTTTGGCCTCT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6.3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NAALADL2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MIR548AY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TTAGCCTCCACAGTCCCATAAG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agaaaaaggtcggttttgc</w:t>
            </w:r>
            <w:proofErr w:type="spellEnd"/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26.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CHL1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CHL1-AS1, LINCO1266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ggaaacatactgccaaaccaa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GAAGAAGACAACCCGGTAA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11.2-q22.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CTGGTTTGCGTCGTAGTCT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ATTGATGATGCCCTGCACT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RSS12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GCAGACCCTGGTGTTTCTA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acacaccccgtcactttttc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1.3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JA2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CCAGCAGGAGGGTATCAGAC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GCCCGACCTAAGCTTCTTT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33.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NDST1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SNYPO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AGGATTTTGGTGCCAACTG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aggaaagagaatccccctca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6.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SYCE1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aagcctcccctaaccctgta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actcccacaagcagagagga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°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6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ARK2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ctgcaccccaaatcattct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tgattgccttgtggtctgag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1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14.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DE1C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LOC100130673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gagattgcagggtgagtgg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tcagcttcagcatccattg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9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1.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TAC1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gttatgggcatcgacgagt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GACCCACGTGACATTCTCC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3.2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OC100134655, ZNF236, </w:t>
            </w: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MBP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, GALR1, LINC01029, SALL3,CTDP1, 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gggaGGACAACACCTTCAAA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GAGGGTCTCTTCTGTGACG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8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IDS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CXorf40A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catgagggagggttcagtg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CAAAGGCATTCTGGAAGAG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13.31-q13.3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STOML3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ctggggagaggggtatcaa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GCTGACTTCAGGGATTTGGA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1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1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URB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H2AFV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CTGCTGGTGTGCACTCCTTA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cctgattccatacccattcg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23.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MON1B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SYCE1L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TCCGTTGAAAGGAGTGCAG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ACCCCTCCCAGAAGACACTT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14.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ALG8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hAnsiTheme="majorBidi" w:cstheme="majorBidi"/>
                <w:sz w:val="24"/>
                <w:szCs w:val="24"/>
              </w:rPr>
              <w:t>TTCCCGACTCTTTCCTTTCA</w:t>
            </w:r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tcgctaccatacCGATGACA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04A42" w:rsidRPr="00AC260A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N°1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p13.1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DXDC1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ccttccatccagagtggtgt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C260A">
              <w:rPr>
                <w:rFonts w:asciiTheme="majorBidi" w:hAnsiTheme="majorBidi" w:cstheme="majorBidi"/>
                <w:sz w:val="24"/>
                <w:szCs w:val="24"/>
              </w:rPr>
              <w:t>aaatgctgggacagacaacc</w:t>
            </w:r>
            <w:proofErr w:type="spellEnd"/>
          </w:p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004A42" w:rsidRPr="00763C98" w:rsidTr="008663DD">
        <w:trPr>
          <w:trHeight w:val="144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°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D777B2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q13.33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SHANK3</w:t>
            </w:r>
            <w:r w:rsidRPr="00AC26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LOC105373100, ACR, RPL23AP82, RABL2B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04A42" w:rsidRPr="00AC260A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CCAGCGATATCAACCTGAAG</w:t>
            </w:r>
          </w:p>
          <w:p w:rsidR="00004A42" w:rsidRPr="00DB5754" w:rsidRDefault="00004A42" w:rsidP="008663DD">
            <w:pPr>
              <w:shd w:val="clear" w:color="auto" w:fill="FFFFFF" w:themeFill="background1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C260A">
              <w:rPr>
                <w:rFonts w:asciiTheme="majorBidi" w:eastAsia="Times New Roman" w:hAnsiTheme="majorBidi" w:cstheme="majorBidi"/>
                <w:sz w:val="24"/>
                <w:szCs w:val="24"/>
              </w:rPr>
              <w:t>TAAAGGGCCACTGATGTTGC</w:t>
            </w:r>
          </w:p>
        </w:tc>
      </w:tr>
    </w:tbl>
    <w:p w:rsidR="00326D1E" w:rsidRDefault="00326D1E"/>
    <w:sectPr w:rsidR="00326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42"/>
    <w:rsid w:val="00004A42"/>
    <w:rsid w:val="00326D1E"/>
    <w:rsid w:val="00CE2B69"/>
    <w:rsid w:val="00D7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FA89E-5CB4-4D92-ABE8-C70FC1FA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4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Bitar</dc:creator>
  <cp:keywords/>
  <dc:description/>
  <cp:lastModifiedBy>Tania Bitar</cp:lastModifiedBy>
  <cp:revision>3</cp:revision>
  <dcterms:created xsi:type="dcterms:W3CDTF">2018-08-22T10:56:00Z</dcterms:created>
  <dcterms:modified xsi:type="dcterms:W3CDTF">2018-08-30T07:50:00Z</dcterms:modified>
</cp:coreProperties>
</file>